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F71" w:rsidRPr="000B36E6" w:rsidRDefault="004C4F71" w:rsidP="004C4F71">
      <w:pPr>
        <w:rPr>
          <w:sz w:val="24"/>
          <w:szCs w:val="24"/>
        </w:rPr>
      </w:pPr>
      <w:r w:rsidRPr="000B36E6">
        <w:rPr>
          <w:sz w:val="24"/>
          <w:szCs w:val="24"/>
        </w:rPr>
        <w:fldChar w:fldCharType="begin"/>
      </w:r>
      <w:r w:rsidRPr="000B36E6">
        <w:rPr>
          <w:sz w:val="24"/>
          <w:szCs w:val="24"/>
        </w:rPr>
        <w:instrText xml:space="preserve"> LINK Excel.Sheet.12 "\\\\AA\\ORD\\RTP\\Data\\Lab\\EPHD_EQI\\Obesity_PIA\\Output\\OB_PIA_Tables.xlsx" "SuppTable1!R29C1:R35C4" \a \f 4 \h  \* MERGEFORMAT </w:instrText>
      </w:r>
      <w:r w:rsidRPr="000B36E6">
        <w:rPr>
          <w:sz w:val="24"/>
          <w:szCs w:val="24"/>
        </w:rPr>
        <w:fldChar w:fldCharType="separate"/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1471"/>
        <w:gridCol w:w="2219"/>
        <w:gridCol w:w="2165"/>
        <w:gridCol w:w="2445"/>
      </w:tblGrid>
      <w:tr w:rsidR="004C4F71" w:rsidRPr="00FE6A91" w:rsidTr="006F7AFE">
        <w:trPr>
          <w:trHeight w:val="300"/>
        </w:trPr>
        <w:tc>
          <w:tcPr>
            <w:tcW w:w="8300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4F71" w:rsidRPr="00FE6A91" w:rsidRDefault="004C4F71" w:rsidP="007C2EE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</w:t>
            </w:r>
            <w:r w:rsidR="007C2E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mental Table 1. Associations B</w:t>
            </w: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tween LTPIA and </w:t>
            </w:r>
            <w:r w:rsidR="007C2E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besity for Each EQI Tertile, for the O</w:t>
            </w: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verall </w:t>
            </w:r>
            <w:r w:rsidR="007C2E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pulation, Males, and F</w:t>
            </w: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ales</w:t>
            </w:r>
          </w:p>
        </w:tc>
      </w:tr>
      <w:tr w:rsidR="004C4F71" w:rsidRPr="00FE6A91" w:rsidTr="006F7AFE">
        <w:trPr>
          <w:trHeight w:val="300"/>
        </w:trPr>
        <w:tc>
          <w:tcPr>
            <w:tcW w:w="83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C4F71" w:rsidRPr="00FE6A91" w:rsidTr="006F7AFE">
        <w:trPr>
          <w:trHeight w:val="315"/>
        </w:trPr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QI Tertile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verall population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males</w:t>
            </w:r>
          </w:p>
        </w:tc>
      </w:tr>
      <w:tr w:rsidR="004C4F71" w:rsidRPr="00FE6A91" w:rsidTr="006F7AFE">
        <w:trPr>
          <w:trHeight w:val="315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D (95% CI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D (95% CI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D (95% CI)</w:t>
            </w:r>
          </w:p>
        </w:tc>
      </w:tr>
      <w:tr w:rsidR="004C4F71" w:rsidRPr="00FE6A91" w:rsidTr="006F7AFE">
        <w:trPr>
          <w:trHeight w:val="31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st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41 (0.287,0.396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4 (0.194,0.294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46 (0.385,0.507)</w:t>
            </w:r>
          </w:p>
        </w:tc>
      </w:tr>
      <w:tr w:rsidR="004C4F71" w:rsidRPr="00FE6A91" w:rsidTr="006F7AFE">
        <w:trPr>
          <w:trHeight w:val="31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8 (0.338,0.437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22 (0.275,0.369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38 (0.384,0.492)</w:t>
            </w:r>
          </w:p>
        </w:tc>
      </w:tr>
      <w:tr w:rsidR="004C4F71" w:rsidRPr="00FE6A91" w:rsidTr="006F7AFE">
        <w:trPr>
          <w:trHeight w:val="315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71" w:rsidRPr="00FE6A91" w:rsidRDefault="004C4F71" w:rsidP="006F7AF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orst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45 (0.599,0.69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01 (0.556,0.647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F71" w:rsidRPr="00FE6A91" w:rsidRDefault="004C4F71" w:rsidP="006F7AF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6A9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55 (0.607,0.703)</w:t>
            </w:r>
          </w:p>
        </w:tc>
      </w:tr>
    </w:tbl>
    <w:p w:rsidR="004C4F71" w:rsidRDefault="004C4F71" w:rsidP="004C4F71">
      <w:pPr>
        <w:rPr>
          <w:sz w:val="24"/>
          <w:szCs w:val="24"/>
        </w:rPr>
      </w:pPr>
      <w:r w:rsidRPr="000B36E6">
        <w:rPr>
          <w:sz w:val="24"/>
          <w:szCs w:val="24"/>
        </w:rPr>
        <w:fldChar w:fldCharType="end"/>
      </w:r>
      <w:r w:rsidRPr="000B36E6">
        <w:rPr>
          <w:sz w:val="24"/>
          <w:szCs w:val="24"/>
        </w:rPr>
        <w:t xml:space="preserve">   CI: confidence interval; EQI: Environmental Quality Index; PD: prevalence difference</w:t>
      </w:r>
    </w:p>
    <w:p w:rsidR="005D4876" w:rsidRPr="000B36E6" w:rsidRDefault="005D4876" w:rsidP="004C4F71">
      <w:pPr>
        <w:rPr>
          <w:sz w:val="24"/>
          <w:szCs w:val="24"/>
        </w:rPr>
      </w:pPr>
      <w:bookmarkStart w:id="0" w:name="_GoBack"/>
      <w:bookmarkEnd w:id="0"/>
    </w:p>
    <w:p w:rsidR="004C4F71" w:rsidRPr="000B36E6" w:rsidRDefault="004C4F71" w:rsidP="004C4F71">
      <w:pPr>
        <w:rPr>
          <w:sz w:val="24"/>
          <w:szCs w:val="24"/>
        </w:rPr>
      </w:pPr>
    </w:p>
    <w:p w:rsidR="004C4F71" w:rsidRPr="000B36E6" w:rsidRDefault="004C4F71" w:rsidP="004C4F71">
      <w:pPr>
        <w:rPr>
          <w:b/>
          <w:sz w:val="24"/>
          <w:szCs w:val="24"/>
        </w:rPr>
      </w:pPr>
    </w:p>
    <w:p w:rsidR="004C4F71" w:rsidRPr="000B36E6" w:rsidRDefault="004C4F71" w:rsidP="004C4F71">
      <w:pPr>
        <w:rPr>
          <w:b/>
          <w:sz w:val="24"/>
          <w:szCs w:val="24"/>
        </w:rPr>
      </w:pPr>
    </w:p>
    <w:p w:rsidR="004C4F71" w:rsidRPr="000B36E6" w:rsidRDefault="004C4F71" w:rsidP="004C4F71">
      <w:pPr>
        <w:rPr>
          <w:b/>
          <w:sz w:val="24"/>
          <w:szCs w:val="24"/>
        </w:rPr>
      </w:pPr>
    </w:p>
    <w:p w:rsidR="004C4F71" w:rsidRPr="000B36E6" w:rsidRDefault="004C4F71" w:rsidP="004C4F71">
      <w:pPr>
        <w:rPr>
          <w:b/>
          <w:sz w:val="24"/>
          <w:szCs w:val="24"/>
        </w:rPr>
      </w:pPr>
    </w:p>
    <w:sectPr w:rsidR="004C4F71" w:rsidRPr="000B3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F71"/>
    <w:rsid w:val="00030EBD"/>
    <w:rsid w:val="004C4F71"/>
    <w:rsid w:val="005D4876"/>
    <w:rsid w:val="0070019C"/>
    <w:rsid w:val="007C2EE3"/>
    <w:rsid w:val="00E41E22"/>
    <w:rsid w:val="00EE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D506C"/>
  <w15:chartTrackingRefBased/>
  <w15:docId w15:val="{ACDE17AA-EDE5-425C-ADC8-FE33D1F73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4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Chris</dc:creator>
  <cp:keywords/>
  <dc:description/>
  <cp:lastModifiedBy>dlobdell</cp:lastModifiedBy>
  <cp:revision>5</cp:revision>
  <dcterms:created xsi:type="dcterms:W3CDTF">2017-07-18T17:00:00Z</dcterms:created>
  <dcterms:modified xsi:type="dcterms:W3CDTF">2018-08-21T16:03:00Z</dcterms:modified>
</cp:coreProperties>
</file>